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738F8" w14:textId="77777777" w:rsidR="00074D4D" w:rsidRPr="00F024F0" w:rsidRDefault="00074D4D" w:rsidP="00074D4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F024F0">
        <w:rPr>
          <w:rFonts w:ascii="Times New Roman" w:hAnsi="Times New Roman" w:cs="Times New Roman"/>
          <w:b/>
          <w:bCs/>
          <w:sz w:val="24"/>
          <w:szCs w:val="24"/>
        </w:rPr>
        <w:t xml:space="preserve"> File 2: Lansky scale</w:t>
      </w:r>
    </w:p>
    <w:p w14:paraId="70013E7C" w14:textId="77777777" w:rsidR="00074D4D" w:rsidRPr="005B425D" w:rsidRDefault="00074D4D" w:rsidP="00074D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C70452" w14:textId="77777777" w:rsidR="00074D4D" w:rsidRPr="005B425D" w:rsidRDefault="00074D4D" w:rsidP="00074D4D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B425D">
        <w:rPr>
          <w:rFonts w:ascii="Times New Roman" w:hAnsi="Times New Roman" w:cs="Times New Roman"/>
          <w:i/>
          <w:sz w:val="24"/>
          <w:szCs w:val="24"/>
        </w:rPr>
        <w:t xml:space="preserve">Please review the scale below and select the score (10-100) that best represents your child’s activity status over the past month. </w:t>
      </w:r>
    </w:p>
    <w:p w14:paraId="3FFDAB1C" w14:textId="77777777" w:rsidR="00074D4D" w:rsidRPr="005B425D" w:rsidRDefault="00074D4D" w:rsidP="00074D4D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019A2B9D" w14:textId="77777777" w:rsidR="00074D4D" w:rsidRPr="005B425D" w:rsidRDefault="00074D4D" w:rsidP="00074D4D">
      <w:pPr>
        <w:spacing w:after="80" w:line="480" w:lineRule="auto"/>
        <w:rPr>
          <w:rFonts w:ascii="Times New Roman" w:hAnsi="Times New Roman" w:cs="Times New Roman"/>
          <w:sz w:val="24"/>
          <w:szCs w:val="24"/>
        </w:rPr>
      </w:pPr>
      <w:r w:rsidRPr="005B425D">
        <w:rPr>
          <w:rFonts w:ascii="Times New Roman" w:hAnsi="Times New Roman" w:cs="Times New Roman"/>
          <w:sz w:val="24"/>
          <w:szCs w:val="24"/>
        </w:rPr>
        <w:tab/>
      </w:r>
      <w:r w:rsidRPr="005B425D">
        <w:rPr>
          <w:rFonts w:ascii="Times New Roman" w:hAnsi="Times New Roman" w:cs="Times New Roman"/>
          <w:sz w:val="24"/>
          <w:szCs w:val="24"/>
        </w:rPr>
        <w:tab/>
      </w:r>
      <w:r w:rsidRPr="005B425D">
        <w:rPr>
          <w:rFonts w:ascii="Times New Roman" w:hAnsi="Times New Roman" w:cs="Times New Roman"/>
          <w:sz w:val="24"/>
          <w:szCs w:val="24"/>
        </w:rPr>
        <w:tab/>
      </w:r>
      <w:r w:rsidRPr="005B425D">
        <w:rPr>
          <w:rFonts w:ascii="Times New Roman" w:hAnsi="Times New Roman" w:cs="Times New Roman"/>
          <w:sz w:val="24"/>
          <w:szCs w:val="24"/>
        </w:rPr>
        <w:tab/>
      </w:r>
      <w:r w:rsidRPr="005B425D">
        <w:rPr>
          <w:rFonts w:ascii="Times New Roman" w:hAnsi="Times New Roman" w:cs="Times New Roman"/>
          <w:sz w:val="24"/>
          <w:szCs w:val="24"/>
        </w:rPr>
        <w:tab/>
      </w:r>
      <w:r w:rsidRPr="005B425D">
        <w:rPr>
          <w:rFonts w:ascii="Times New Roman" w:hAnsi="Times New Roman" w:cs="Times New Roman"/>
          <w:sz w:val="24"/>
          <w:szCs w:val="24"/>
        </w:rPr>
        <w:tab/>
      </w:r>
      <w:r w:rsidRPr="005B425D">
        <w:rPr>
          <w:rFonts w:ascii="Times New Roman" w:hAnsi="Times New Roman" w:cs="Times New Roman"/>
          <w:b/>
          <w:bCs/>
          <w:sz w:val="24"/>
          <w:szCs w:val="24"/>
        </w:rPr>
        <w:t>Lansky Scale (age 0-16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34"/>
        <w:gridCol w:w="7036"/>
      </w:tblGrid>
      <w:tr w:rsidR="00074D4D" w:rsidRPr="005B425D" w14:paraId="0211D85C" w14:textId="77777777" w:rsidTr="00B10054">
        <w:trPr>
          <w:trHeight w:val="279"/>
          <w:jc w:val="center"/>
        </w:trPr>
        <w:tc>
          <w:tcPr>
            <w:tcW w:w="7670" w:type="dxa"/>
            <w:gridSpan w:val="2"/>
            <w:shd w:val="clear" w:color="auto" w:fill="D9D9D9" w:themeFill="background1" w:themeFillShade="D9"/>
          </w:tcPr>
          <w:p w14:paraId="1287E2BB" w14:textId="77777777" w:rsidR="00074D4D" w:rsidRPr="005B425D" w:rsidRDefault="00074D4D" w:rsidP="00B100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Able to carry on normal activity; no special care needed</w:t>
            </w:r>
          </w:p>
        </w:tc>
      </w:tr>
      <w:tr w:rsidR="00074D4D" w:rsidRPr="005B425D" w14:paraId="7220A73F" w14:textId="77777777" w:rsidTr="00B10054">
        <w:trPr>
          <w:trHeight w:val="264"/>
          <w:jc w:val="center"/>
        </w:trPr>
        <w:tc>
          <w:tcPr>
            <w:tcW w:w="634" w:type="dxa"/>
          </w:tcPr>
          <w:p w14:paraId="01A5F7C9" w14:textId="77777777" w:rsidR="00074D4D" w:rsidRPr="005B425D" w:rsidRDefault="00074D4D" w:rsidP="00B100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35" w:type="dxa"/>
          </w:tcPr>
          <w:p w14:paraId="571F9840" w14:textId="77777777" w:rsidR="00074D4D" w:rsidRPr="005B425D" w:rsidRDefault="00074D4D" w:rsidP="00B10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Fully active</w:t>
            </w:r>
          </w:p>
        </w:tc>
      </w:tr>
      <w:tr w:rsidR="00074D4D" w:rsidRPr="005B425D" w14:paraId="59F75CFF" w14:textId="77777777" w:rsidTr="00B10054">
        <w:trPr>
          <w:trHeight w:val="279"/>
          <w:jc w:val="center"/>
        </w:trPr>
        <w:tc>
          <w:tcPr>
            <w:tcW w:w="634" w:type="dxa"/>
          </w:tcPr>
          <w:p w14:paraId="69BD02B0" w14:textId="77777777" w:rsidR="00074D4D" w:rsidRPr="005B425D" w:rsidRDefault="00074D4D" w:rsidP="00B100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035" w:type="dxa"/>
          </w:tcPr>
          <w:p w14:paraId="131CFBDF" w14:textId="77777777" w:rsidR="00074D4D" w:rsidRPr="005B425D" w:rsidRDefault="00074D4D" w:rsidP="00B10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 xml:space="preserve">Minor restriction in physically strenuous play </w:t>
            </w:r>
          </w:p>
        </w:tc>
      </w:tr>
      <w:tr w:rsidR="00074D4D" w:rsidRPr="005B425D" w14:paraId="31474105" w14:textId="77777777" w:rsidTr="00B10054">
        <w:trPr>
          <w:trHeight w:val="264"/>
          <w:jc w:val="center"/>
        </w:trPr>
        <w:tc>
          <w:tcPr>
            <w:tcW w:w="634" w:type="dxa"/>
          </w:tcPr>
          <w:p w14:paraId="01B78B51" w14:textId="77777777" w:rsidR="00074D4D" w:rsidRPr="005B425D" w:rsidRDefault="00074D4D" w:rsidP="00B100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035" w:type="dxa"/>
          </w:tcPr>
          <w:p w14:paraId="79684C62" w14:textId="77777777" w:rsidR="00074D4D" w:rsidRPr="005B425D" w:rsidRDefault="00074D4D" w:rsidP="00B10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Restricted in strenuous play, tires more easily, otherwise active</w:t>
            </w:r>
          </w:p>
        </w:tc>
      </w:tr>
      <w:tr w:rsidR="00074D4D" w:rsidRPr="005B425D" w14:paraId="3A4F0FA8" w14:textId="77777777" w:rsidTr="00B10054">
        <w:trPr>
          <w:trHeight w:val="279"/>
          <w:jc w:val="center"/>
        </w:trPr>
        <w:tc>
          <w:tcPr>
            <w:tcW w:w="7670" w:type="dxa"/>
            <w:gridSpan w:val="2"/>
            <w:shd w:val="clear" w:color="auto" w:fill="D9D9D9" w:themeFill="background1" w:themeFillShade="D9"/>
          </w:tcPr>
          <w:p w14:paraId="15961923" w14:textId="77777777" w:rsidR="00074D4D" w:rsidRPr="005B425D" w:rsidRDefault="00074D4D" w:rsidP="00B100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Mild to moderate restriction</w:t>
            </w:r>
          </w:p>
        </w:tc>
      </w:tr>
      <w:tr w:rsidR="00074D4D" w:rsidRPr="005B425D" w14:paraId="65690E78" w14:textId="77777777" w:rsidTr="00B10054">
        <w:trPr>
          <w:trHeight w:val="264"/>
          <w:jc w:val="center"/>
        </w:trPr>
        <w:tc>
          <w:tcPr>
            <w:tcW w:w="634" w:type="dxa"/>
          </w:tcPr>
          <w:p w14:paraId="061885DD" w14:textId="77777777" w:rsidR="00074D4D" w:rsidRPr="005B425D" w:rsidRDefault="00074D4D" w:rsidP="00B100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035" w:type="dxa"/>
          </w:tcPr>
          <w:p w14:paraId="75D41CFD" w14:textId="77777777" w:rsidR="00074D4D" w:rsidRPr="005B425D" w:rsidRDefault="00074D4D" w:rsidP="00B10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Both greater restrictions of, and less time spent in, active play</w:t>
            </w:r>
          </w:p>
        </w:tc>
      </w:tr>
      <w:tr w:rsidR="00074D4D" w:rsidRPr="005B425D" w14:paraId="1E46C761" w14:textId="77777777" w:rsidTr="00B10054">
        <w:trPr>
          <w:trHeight w:val="279"/>
          <w:jc w:val="center"/>
        </w:trPr>
        <w:tc>
          <w:tcPr>
            <w:tcW w:w="634" w:type="dxa"/>
          </w:tcPr>
          <w:p w14:paraId="0A5CF57A" w14:textId="77777777" w:rsidR="00074D4D" w:rsidRPr="005B425D" w:rsidRDefault="00074D4D" w:rsidP="00B100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035" w:type="dxa"/>
          </w:tcPr>
          <w:p w14:paraId="2B4201AB" w14:textId="77777777" w:rsidR="00074D4D" w:rsidRPr="005B425D" w:rsidRDefault="00074D4D" w:rsidP="00B10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Ambulatory up to 50% of the time, limited active play with supervision/ assistance</w:t>
            </w:r>
          </w:p>
        </w:tc>
      </w:tr>
      <w:tr w:rsidR="00074D4D" w:rsidRPr="005B425D" w14:paraId="4C40743B" w14:textId="77777777" w:rsidTr="00B10054">
        <w:trPr>
          <w:trHeight w:val="279"/>
          <w:jc w:val="center"/>
        </w:trPr>
        <w:tc>
          <w:tcPr>
            <w:tcW w:w="634" w:type="dxa"/>
          </w:tcPr>
          <w:p w14:paraId="1C5B87F1" w14:textId="77777777" w:rsidR="00074D4D" w:rsidRPr="005B425D" w:rsidRDefault="00074D4D" w:rsidP="00B100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035" w:type="dxa"/>
          </w:tcPr>
          <w:p w14:paraId="7E7AE8C3" w14:textId="77777777" w:rsidR="00074D4D" w:rsidRPr="005B425D" w:rsidRDefault="00074D4D" w:rsidP="00B10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 xml:space="preserve">Considerable assistance required for any active play, fully able to engage in quiet play </w:t>
            </w:r>
          </w:p>
        </w:tc>
      </w:tr>
      <w:tr w:rsidR="00074D4D" w:rsidRPr="005B425D" w14:paraId="28EB4235" w14:textId="77777777" w:rsidTr="00B10054">
        <w:trPr>
          <w:trHeight w:val="264"/>
          <w:jc w:val="center"/>
        </w:trPr>
        <w:tc>
          <w:tcPr>
            <w:tcW w:w="7670" w:type="dxa"/>
            <w:gridSpan w:val="2"/>
            <w:shd w:val="clear" w:color="auto" w:fill="D9D9D9" w:themeFill="background1" w:themeFillShade="D9"/>
          </w:tcPr>
          <w:p w14:paraId="5FB7CAC8" w14:textId="77777777" w:rsidR="00074D4D" w:rsidRPr="005B425D" w:rsidRDefault="00074D4D" w:rsidP="00B100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Moderate to severe restriction</w:t>
            </w:r>
          </w:p>
        </w:tc>
      </w:tr>
      <w:tr w:rsidR="00074D4D" w:rsidRPr="005B425D" w14:paraId="7802CF2F" w14:textId="77777777" w:rsidTr="00B10054">
        <w:trPr>
          <w:trHeight w:val="279"/>
          <w:jc w:val="center"/>
        </w:trPr>
        <w:tc>
          <w:tcPr>
            <w:tcW w:w="634" w:type="dxa"/>
          </w:tcPr>
          <w:p w14:paraId="6457C624" w14:textId="77777777" w:rsidR="00074D4D" w:rsidRPr="005B425D" w:rsidRDefault="00074D4D" w:rsidP="00B100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35" w:type="dxa"/>
          </w:tcPr>
          <w:p w14:paraId="16593995" w14:textId="77777777" w:rsidR="00074D4D" w:rsidRPr="005B425D" w:rsidRDefault="00074D4D" w:rsidP="00B10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Able to initiate quiet activities</w:t>
            </w:r>
          </w:p>
        </w:tc>
      </w:tr>
      <w:tr w:rsidR="00074D4D" w:rsidRPr="005B425D" w14:paraId="3B4874A8" w14:textId="77777777" w:rsidTr="00B10054">
        <w:trPr>
          <w:trHeight w:val="264"/>
          <w:jc w:val="center"/>
        </w:trPr>
        <w:tc>
          <w:tcPr>
            <w:tcW w:w="634" w:type="dxa"/>
          </w:tcPr>
          <w:p w14:paraId="1ED337E9" w14:textId="77777777" w:rsidR="00074D4D" w:rsidRPr="005B425D" w:rsidRDefault="00074D4D" w:rsidP="00B100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35" w:type="dxa"/>
          </w:tcPr>
          <w:p w14:paraId="2814A69C" w14:textId="77777777" w:rsidR="00074D4D" w:rsidRPr="005B425D" w:rsidRDefault="00074D4D" w:rsidP="00B10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 xml:space="preserve">Needs considerable assistance for quiet activity </w:t>
            </w:r>
          </w:p>
        </w:tc>
      </w:tr>
      <w:tr w:rsidR="00074D4D" w:rsidRPr="005B425D" w14:paraId="6738386C" w14:textId="77777777" w:rsidTr="00B10054">
        <w:trPr>
          <w:trHeight w:val="279"/>
          <w:jc w:val="center"/>
        </w:trPr>
        <w:tc>
          <w:tcPr>
            <w:tcW w:w="634" w:type="dxa"/>
          </w:tcPr>
          <w:p w14:paraId="65B01D88" w14:textId="77777777" w:rsidR="00074D4D" w:rsidRPr="005B425D" w:rsidRDefault="00074D4D" w:rsidP="00B100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35" w:type="dxa"/>
          </w:tcPr>
          <w:p w14:paraId="3069D5B4" w14:textId="77777777" w:rsidR="00074D4D" w:rsidRPr="005B425D" w:rsidRDefault="00074D4D" w:rsidP="00B10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Limited to very passive activity initiated by others (</w:t>
            </w:r>
            <w:proofErr w:type="gramStart"/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5B425D">
              <w:rPr>
                <w:rFonts w:ascii="Times New Roman" w:hAnsi="Times New Roman" w:cs="Times New Roman"/>
                <w:sz w:val="24"/>
                <w:szCs w:val="24"/>
              </w:rPr>
              <w:t xml:space="preserve"> TV)</w:t>
            </w:r>
          </w:p>
        </w:tc>
      </w:tr>
      <w:tr w:rsidR="00074D4D" w:rsidRPr="005B425D" w14:paraId="4C66E42F" w14:textId="77777777" w:rsidTr="00B10054">
        <w:trPr>
          <w:trHeight w:val="264"/>
          <w:jc w:val="center"/>
        </w:trPr>
        <w:tc>
          <w:tcPr>
            <w:tcW w:w="634" w:type="dxa"/>
          </w:tcPr>
          <w:p w14:paraId="72D985DC" w14:textId="77777777" w:rsidR="00074D4D" w:rsidRPr="005B425D" w:rsidRDefault="00074D4D" w:rsidP="00B100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35" w:type="dxa"/>
          </w:tcPr>
          <w:p w14:paraId="1DF14814" w14:textId="77777777" w:rsidR="00074D4D" w:rsidRPr="005B425D" w:rsidRDefault="00074D4D" w:rsidP="00B10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25D">
              <w:rPr>
                <w:rFonts w:ascii="Times New Roman" w:hAnsi="Times New Roman" w:cs="Times New Roman"/>
                <w:sz w:val="24"/>
                <w:szCs w:val="24"/>
              </w:rPr>
              <w:t>Completely disabled, not even passive play</w:t>
            </w:r>
          </w:p>
        </w:tc>
      </w:tr>
    </w:tbl>
    <w:p w14:paraId="224CAC67" w14:textId="77777777" w:rsidR="00074D4D" w:rsidRPr="005B425D" w:rsidRDefault="00074D4D" w:rsidP="00074D4D">
      <w:pPr>
        <w:rPr>
          <w:rFonts w:ascii="Times New Roman" w:hAnsi="Times New Roman" w:cs="Times New Roman"/>
          <w:sz w:val="24"/>
          <w:szCs w:val="24"/>
        </w:rPr>
      </w:pPr>
    </w:p>
    <w:p w14:paraId="133EEE49" w14:textId="77777777" w:rsidR="000437EE" w:rsidRDefault="000437EE"/>
    <w:sectPr w:rsidR="00043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D4D"/>
    <w:rsid w:val="000437EE"/>
    <w:rsid w:val="00074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26C0E"/>
  <w15:chartTrackingRefBased/>
  <w15:docId w15:val="{C86DAE9F-F769-47C6-BAD2-B38A40E13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D4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D4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mullen, Laura E</dc:creator>
  <cp:keywords/>
  <dc:description/>
  <cp:lastModifiedBy>Macmullen, Laura E</cp:lastModifiedBy>
  <cp:revision>1</cp:revision>
  <dcterms:created xsi:type="dcterms:W3CDTF">2024-06-19T15:45:00Z</dcterms:created>
  <dcterms:modified xsi:type="dcterms:W3CDTF">2024-06-19T15:45:00Z</dcterms:modified>
</cp:coreProperties>
</file>